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/>
        <w:t>. Down-regulated genes with top-5 connectivity in malignant cell lines of breast compared to a normal cell line (MCF-10A) used as a control.</w:t>
      </w:r>
    </w:p>
    <w:tbl>
      <w:tblPr>
        <w:tblW w:w="9744" w:type="dxa"/>
        <w:jc w:val="left"/>
        <w:tblInd w:w="-49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5245"/>
        <w:gridCol w:w="163"/>
        <w:gridCol w:w="1680"/>
        <w:gridCol w:w="163"/>
        <w:gridCol w:w="174"/>
        <w:gridCol w:w="335"/>
        <w:gridCol w:w="142"/>
        <w:gridCol w:w="708"/>
      </w:tblGrid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niProtkb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Triple-Negative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DA-MB-468 (95%)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52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amma-aminobutyric acid receptor-associated protein-like 2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RAPL2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95166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amma-aminobutyric acid receptor-associated protein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RAP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H492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icrotubule-associated proteins 1A/1B light chain 3A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1LC3A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709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n, cytoplasmic 1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67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entin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DA-MB-468 (100%)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95166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amma-aminobutyric acid receptor-associated protein 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RAP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709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n, cytoplasmic 1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67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entin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1021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8 kDa glucose-regulated protein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A5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5963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F-kappa-B inhibitor alpha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IA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DA-MB-231 (95%)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H492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icrotubule-associated proteins 1A/1B light chain 3A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1LC3A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709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n, cytoplasmic 1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9841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cogen synthase kinase-3 beta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K3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43889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yclic AMP-responsive element-binding protein 3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B3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5963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F-kappa-B inhibitor alpha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IA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DA-MB-231 (100%)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709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n, cytoplasmic 1 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5963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F-kappa-B inhibitor alpha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IA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9959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kophilin-2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P2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71U36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ubulin alpha-1A chain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A1A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14503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lass E basic helix-loop-helix protein 40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LHE40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T-20 (95%)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95166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amma-aminobutyric acid receptor-associated protein 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RAP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H492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icrotubule-associated proteins 1A/1B light chain 3A 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1LC3A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709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n, cytoplasmic 1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67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entin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1021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8 kDa glucose-regulated protein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A5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T-20 (100%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3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709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n, cytoplasmic 1 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67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entin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5963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F-kappa-B inhibitor alpha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IA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3261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n, cytoplasmic 2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1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083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nexin A1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A1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Luminal A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79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CF-7 (95%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520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amma-aminobutyric acid receptor-associated protein-like 2 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RAPL2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95166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amma-aminobutyric acid receptor-associated protein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RAP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H492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icrotubule-associated proteins 1A/1B light chain 3A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1LC3A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709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n, cytoplasmic 1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49841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cogen synthase kinase-3 beta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K3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CF-7 (100%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6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ind w:left="-354" w:firstLine="35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9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520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amma-aminobutyric acid receptor-associated protein-like 2 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RAPL2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709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n, cytoplasmic 1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67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entin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5963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F-kappa-B inhibitor alpha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IA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953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ell division control protein 42 homolog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-47D (95%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814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H492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icrotubule-associated proteins 1A/1B light chain 3A 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1LC3A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709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n, cytoplasmic 1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637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llular tumor antigen p53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53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1946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-3-3 protein beta/alpha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HA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67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entin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-47D (100%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337" w:type="dxa"/>
            <w:gridSpan w:val="2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709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n, cytoplasmic 1 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637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llular tumor antigen p53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53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67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entin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1946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-3-3 protein beta/alpha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HA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953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ell division control protein 42 homolog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42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R-75-1 (95%)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520</w:t>
            </w:r>
          </w:p>
        </w:tc>
        <w:tc>
          <w:tcPr>
            <w:tcW w:w="5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amma-aminobutyric acid receptor-associated protein-like 2 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RAPL2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95166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amma-aminobutyric acid receptor-associated protein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RAP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9H492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icrotubule-associated proteins 1A/1B light chain 3A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1LC3A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709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n, cytoplasmic 1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637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llular tumor antigen p53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53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ZR-75-1 (95%)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709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n, cytoplasmic 1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31946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4-3-3 protein beta/alpha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WHA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67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entin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5963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F-kappa-B inhibitor alpha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IA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3261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n, cytoplasmic 2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1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379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Luminal B 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672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T-474 (95%)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52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amma-aminobutyric acid receptor-associated protein-like 2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RAPL2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95166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amma-aminobutyric acid receptor-associated protein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RAP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709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n, cytoplasmic 1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67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entin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1021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8 kDa glucose-regulated protein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A5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2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T-474 (100%)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60709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tin, cytoplasmic 1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8670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entin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M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1021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8 kDa glucose-regulated protein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A5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04406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25963</w:t>
            </w:r>
          </w:p>
        </w:tc>
        <w:tc>
          <w:tcPr>
            <w:tcW w:w="52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NF-kappa-B inhibitor alpha 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KBIA</w:t>
            </w:r>
          </w:p>
        </w:tc>
        <w:tc>
          <w:tcPr>
            <w:tcW w:w="1522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;ＭＳ 明朝" w:cs="Cambria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18:23:00Z</dcterms:created>
  <dc:creator>Tatiana Tilli</dc:creator>
  <dc:description/>
  <cp:keywords/>
  <dc:language>en-US</dc:language>
  <cp:lastModifiedBy>Tatiana Tilli</cp:lastModifiedBy>
  <dcterms:modified xsi:type="dcterms:W3CDTF">2014-12-18T18:23:00Z</dcterms:modified>
  <cp:revision>2</cp:revision>
  <dc:subject/>
  <dc:title/>
</cp:coreProperties>
</file>